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7285" w:rsidRPr="00C024F0" w:rsidRDefault="00477285" w:rsidP="00477285">
      <w:pPr>
        <w:pStyle w:val="Heading1"/>
      </w:pPr>
      <w:r w:rsidRPr="00C024F0">
        <w:t>Data Dictionary</w:t>
      </w:r>
    </w:p>
    <w:tbl>
      <w:tblPr>
        <w:tblW w:w="0" w:type="auto"/>
        <w:tblLook w:val="0020" w:firstRow="1" w:lastRow="0" w:firstColumn="0" w:lastColumn="0" w:noHBand="0" w:noVBand="0"/>
      </w:tblPr>
      <w:tblGrid>
        <w:gridCol w:w="1062"/>
        <w:gridCol w:w="8298"/>
      </w:tblGrid>
      <w:tr w:rsidR="00477285" w:rsidRPr="00C024F0" w:rsidTr="005F673A">
        <w:trPr>
          <w:tblHeader/>
        </w:trPr>
        <w:tc>
          <w:tcPr>
            <w:tcW w:w="0" w:type="auto"/>
            <w:tcBorders>
              <w:bottom w:val="single" w:sz="0" w:space="0" w:color="auto"/>
            </w:tcBorders>
            <w:shd w:val="clear" w:color="auto" w:fill="auto"/>
            <w:vAlign w:val="bottom"/>
          </w:tcPr>
          <w:p w:rsidR="00477285" w:rsidRPr="00C024F0" w:rsidRDefault="00477285" w:rsidP="005F673A">
            <w:pPr>
              <w:pStyle w:val="Compact"/>
            </w:pPr>
            <w:r w:rsidRPr="00C024F0">
              <w:t>Initia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shd w:val="clear" w:color="auto" w:fill="auto"/>
            <w:vAlign w:val="bottom"/>
          </w:tcPr>
          <w:p w:rsidR="00477285" w:rsidRPr="00C024F0" w:rsidRDefault="00477285" w:rsidP="005F673A">
            <w:pPr>
              <w:pStyle w:val="Compact"/>
            </w:pPr>
            <w:r w:rsidRPr="00C024F0">
              <w:t>Description</w:t>
            </w:r>
          </w:p>
        </w:tc>
      </w:tr>
      <w:tr w:rsidR="00477285" w:rsidRPr="00C024F0" w:rsidTr="005F673A"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IA</w:t>
            </w:r>
          </w:p>
        </w:tc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Mother Age</w:t>
            </w:r>
          </w:p>
        </w:tc>
      </w:tr>
      <w:tr w:rsidR="00477285" w:rsidRPr="00C024F0" w:rsidTr="005F673A"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GS</w:t>
            </w:r>
          </w:p>
        </w:tc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Blood Group</w:t>
            </w:r>
          </w:p>
        </w:tc>
      </w:tr>
      <w:tr w:rsidR="00477285" w:rsidRPr="00C024F0" w:rsidTr="005F673A"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PI</w:t>
            </w:r>
          </w:p>
        </w:tc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Weight at the beginning of pregnancy</w:t>
            </w:r>
          </w:p>
        </w:tc>
      </w:tr>
      <w:tr w:rsidR="00477285" w:rsidRPr="00C024F0" w:rsidTr="005F673A"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PAI</w:t>
            </w:r>
          </w:p>
        </w:tc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Weight on Admission</w:t>
            </w:r>
          </w:p>
        </w:tc>
      </w:tr>
      <w:tr w:rsidR="00477285" w:rsidRPr="00C024F0" w:rsidTr="005F673A"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IMC</w:t>
            </w:r>
          </w:p>
        </w:tc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BMI</w:t>
            </w:r>
          </w:p>
        </w:tc>
      </w:tr>
      <w:tr w:rsidR="00477285" w:rsidRPr="00C024F0" w:rsidTr="005F673A"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CIG</w:t>
            </w:r>
          </w:p>
        </w:tc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If Smoker During Pregnancy</w:t>
            </w:r>
          </w:p>
        </w:tc>
      </w:tr>
      <w:tr w:rsidR="00477285" w:rsidRPr="00C024F0" w:rsidTr="005F673A"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APARA</w:t>
            </w:r>
          </w:p>
        </w:tc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Number of previously born babies</w:t>
            </w:r>
          </w:p>
        </w:tc>
      </w:tr>
      <w:tr w:rsidR="00477285" w:rsidRPr="00C024F0" w:rsidTr="005F673A"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AGESTA</w:t>
            </w:r>
          </w:p>
        </w:tc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Number of Pregnancies</w:t>
            </w:r>
          </w:p>
        </w:tc>
      </w:tr>
      <w:tr w:rsidR="00477285" w:rsidRPr="00C024F0" w:rsidTr="005F673A"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EA</w:t>
            </w:r>
          </w:p>
        </w:tc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 xml:space="preserve">Number of Previous </w:t>
            </w:r>
            <w:proofErr w:type="spellStart"/>
            <w:r w:rsidRPr="00C024F0">
              <w:t>Eutocic</w:t>
            </w:r>
            <w:proofErr w:type="spellEnd"/>
            <w:r w:rsidRPr="00C024F0">
              <w:t xml:space="preserve"> Deliveries with no assistance</w:t>
            </w:r>
          </w:p>
        </w:tc>
      </w:tr>
      <w:tr w:rsidR="00477285" w:rsidRPr="00C024F0" w:rsidTr="005F673A"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VA</w:t>
            </w:r>
          </w:p>
        </w:tc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 xml:space="preserve">Number of Previous </w:t>
            </w:r>
            <w:proofErr w:type="spellStart"/>
            <w:r w:rsidRPr="00C024F0">
              <w:t>Eutocic</w:t>
            </w:r>
            <w:proofErr w:type="spellEnd"/>
            <w:r w:rsidRPr="00C024F0">
              <w:t xml:space="preserve"> Deliveries with help of vacuum extraction</w:t>
            </w:r>
          </w:p>
        </w:tc>
      </w:tr>
      <w:tr w:rsidR="00477285" w:rsidRPr="00C024F0" w:rsidTr="005F673A"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FA</w:t>
            </w:r>
          </w:p>
        </w:tc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 xml:space="preserve">Number of Previous </w:t>
            </w:r>
            <w:proofErr w:type="spellStart"/>
            <w:r w:rsidRPr="00C024F0">
              <w:t>Eutocic</w:t>
            </w:r>
            <w:proofErr w:type="spellEnd"/>
            <w:r w:rsidRPr="00C024F0">
              <w:t xml:space="preserve"> Deliveries with help of forceps</w:t>
            </w:r>
          </w:p>
        </w:tc>
      </w:tr>
      <w:tr w:rsidR="00477285" w:rsidRPr="00C024F0" w:rsidTr="005F673A"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CA</w:t>
            </w:r>
          </w:p>
        </w:tc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Number of Previous C-sections</w:t>
            </w:r>
          </w:p>
        </w:tc>
      </w:tr>
      <w:tr w:rsidR="00477285" w:rsidRPr="00C024F0" w:rsidTr="005F673A"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TG</w:t>
            </w:r>
          </w:p>
        </w:tc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Pregnancy Type (s</w:t>
            </w:r>
            <w:bookmarkStart w:id="0" w:name="_GoBack"/>
            <w:bookmarkEnd w:id="0"/>
            <w:r w:rsidRPr="00C024F0">
              <w:t xml:space="preserve">pontaneous, In vitro </w:t>
            </w:r>
            <w:proofErr w:type="spellStart"/>
            <w:r w:rsidRPr="00C024F0">
              <w:t>fertilisation</w:t>
            </w:r>
            <w:proofErr w:type="spellEnd"/>
            <w:r w:rsidRPr="00C024F0">
              <w:t>...)</w:t>
            </w:r>
          </w:p>
        </w:tc>
      </w:tr>
      <w:tr w:rsidR="00477285" w:rsidRPr="00C024F0" w:rsidTr="005F673A"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V</w:t>
            </w:r>
          </w:p>
        </w:tc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If the pregnancy was accompanied by physician</w:t>
            </w:r>
          </w:p>
        </w:tc>
      </w:tr>
      <w:tr w:rsidR="00477285" w:rsidRPr="00C024F0" w:rsidTr="005F673A"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NRCPN</w:t>
            </w:r>
          </w:p>
        </w:tc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Number of prenatal consultations</w:t>
            </w:r>
          </w:p>
        </w:tc>
      </w:tr>
      <w:tr w:rsidR="00477285" w:rsidRPr="00C024F0" w:rsidTr="005F673A"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VH</w:t>
            </w:r>
          </w:p>
        </w:tc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If the pregnancy was accompanied by a physician in a hospital</w:t>
            </w:r>
          </w:p>
        </w:tc>
      </w:tr>
      <w:tr w:rsidR="00477285" w:rsidRPr="00C024F0" w:rsidTr="005F673A"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VP</w:t>
            </w:r>
          </w:p>
        </w:tc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If the pregnancy was accompanied by a physician in a private clinic</w:t>
            </w:r>
          </w:p>
        </w:tc>
      </w:tr>
      <w:tr w:rsidR="00477285" w:rsidRPr="00C024F0" w:rsidTr="005F673A"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VCS</w:t>
            </w:r>
          </w:p>
        </w:tc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If the pregnancy was accompanied by a physician in a primary care facility</w:t>
            </w:r>
          </w:p>
        </w:tc>
      </w:tr>
      <w:tr w:rsidR="00477285" w:rsidRPr="00C024F0" w:rsidTr="005F673A"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VNH</w:t>
            </w:r>
          </w:p>
        </w:tc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If the pregnancy was accompanied by a physician in the hospital the delivery was made</w:t>
            </w:r>
          </w:p>
        </w:tc>
      </w:tr>
      <w:tr w:rsidR="00477285" w:rsidRPr="00C024F0" w:rsidTr="005F673A"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B</w:t>
            </w:r>
          </w:p>
        </w:tc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Pelvis Adequacy</w:t>
            </w:r>
          </w:p>
        </w:tc>
      </w:tr>
      <w:tr w:rsidR="00477285" w:rsidRPr="00C024F0" w:rsidTr="005F673A"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AA</w:t>
            </w:r>
          </w:p>
        </w:tc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Baby’s Position on Admission</w:t>
            </w:r>
          </w:p>
        </w:tc>
      </w:tr>
      <w:tr w:rsidR="00477285" w:rsidRPr="00C024F0" w:rsidTr="005F673A"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BS</w:t>
            </w:r>
          </w:p>
        </w:tc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Bishop Score</w:t>
            </w:r>
          </w:p>
        </w:tc>
      </w:tr>
      <w:tr w:rsidR="00477285" w:rsidRPr="00C024F0" w:rsidTr="005F673A"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BC</w:t>
            </w:r>
          </w:p>
        </w:tc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Bishop Score Cervical Consistency</w:t>
            </w:r>
          </w:p>
        </w:tc>
      </w:tr>
      <w:tr w:rsidR="00477285" w:rsidRPr="00C024F0" w:rsidTr="005F673A"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BDE</w:t>
            </w:r>
          </w:p>
        </w:tc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Bishop Score Fetal Station</w:t>
            </w:r>
          </w:p>
        </w:tc>
      </w:tr>
      <w:tr w:rsidR="00477285" w:rsidRPr="00C024F0" w:rsidTr="005F673A"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BDI</w:t>
            </w:r>
          </w:p>
        </w:tc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Bishop Score Dilatation</w:t>
            </w:r>
          </w:p>
        </w:tc>
      </w:tr>
      <w:tr w:rsidR="00477285" w:rsidRPr="00C024F0" w:rsidTr="005F673A"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BE</w:t>
            </w:r>
          </w:p>
        </w:tc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Bishop Score Effacement</w:t>
            </w:r>
          </w:p>
        </w:tc>
      </w:tr>
      <w:tr w:rsidR="00477285" w:rsidRPr="00C024F0" w:rsidTr="005F673A"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BP</w:t>
            </w:r>
          </w:p>
        </w:tc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Bishop Score Cervical Position</w:t>
            </w:r>
          </w:p>
        </w:tc>
      </w:tr>
      <w:tr w:rsidR="00477285" w:rsidRPr="00C024F0" w:rsidTr="005F673A"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IGA</w:t>
            </w:r>
          </w:p>
        </w:tc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Number of Weeks on Admission</w:t>
            </w:r>
          </w:p>
        </w:tc>
      </w:tr>
      <w:tr w:rsidR="00477285" w:rsidRPr="00C024F0" w:rsidTr="005F673A"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TPEE</w:t>
            </w:r>
          </w:p>
        </w:tc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If the delivery was spontaneous</w:t>
            </w:r>
          </w:p>
        </w:tc>
      </w:tr>
      <w:tr w:rsidR="00477285" w:rsidRPr="00C024F0" w:rsidTr="005F673A"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TPEI</w:t>
            </w:r>
          </w:p>
        </w:tc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If the delivery was induced</w:t>
            </w:r>
          </w:p>
        </w:tc>
      </w:tr>
      <w:tr w:rsidR="00477285" w:rsidRPr="00C024F0" w:rsidTr="005F673A"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RPM</w:t>
            </w:r>
          </w:p>
        </w:tc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If there was a rupture of the amniotic pocket before delivery began</w:t>
            </w:r>
          </w:p>
        </w:tc>
      </w:tr>
      <w:tr w:rsidR="00477285" w:rsidRPr="00C024F0" w:rsidTr="005F673A"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DG</w:t>
            </w:r>
          </w:p>
        </w:tc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Gestational Diabetes</w:t>
            </w:r>
          </w:p>
        </w:tc>
      </w:tr>
      <w:tr w:rsidR="00477285" w:rsidRPr="00C024F0" w:rsidTr="005F673A"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lastRenderedPageBreak/>
              <w:t>TP</w:t>
            </w:r>
          </w:p>
        </w:tc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Delivery Type</w:t>
            </w:r>
          </w:p>
        </w:tc>
      </w:tr>
      <w:tr w:rsidR="00477285" w:rsidRPr="00C024F0" w:rsidTr="005F673A"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ANP</w:t>
            </w:r>
          </w:p>
        </w:tc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Baby’s Position on Delivery</w:t>
            </w:r>
          </w:p>
        </w:tc>
      </w:tr>
      <w:tr w:rsidR="00477285" w:rsidRPr="00C024F0" w:rsidTr="005F673A"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TPNP</w:t>
            </w:r>
          </w:p>
        </w:tc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Actual Type of Delivery</w:t>
            </w:r>
          </w:p>
        </w:tc>
      </w:tr>
      <w:tr w:rsidR="00477285" w:rsidRPr="00C024F0" w:rsidTr="005F673A"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SGP</w:t>
            </w:r>
          </w:p>
        </w:tc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Pregnancy Weeks on Delivery</w:t>
            </w:r>
          </w:p>
        </w:tc>
      </w:tr>
      <w:tr w:rsidR="00477285" w:rsidRPr="00C024F0" w:rsidTr="005F673A"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GR</w:t>
            </w:r>
          </w:p>
        </w:tc>
        <w:tc>
          <w:tcPr>
            <w:tcW w:w="0" w:type="auto"/>
            <w:shd w:val="clear" w:color="auto" w:fill="auto"/>
          </w:tcPr>
          <w:p w:rsidR="00477285" w:rsidRPr="00C024F0" w:rsidRDefault="00477285" w:rsidP="005F673A">
            <w:pPr>
              <w:pStyle w:val="Compact"/>
            </w:pPr>
            <w:r w:rsidRPr="00C024F0">
              <w:t>Robson Group</w:t>
            </w:r>
          </w:p>
        </w:tc>
      </w:tr>
    </w:tbl>
    <w:p w:rsidR="008264F4" w:rsidRDefault="008264F4"/>
    <w:sectPr w:rsidR="008264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285"/>
    <w:rsid w:val="00477285"/>
    <w:rsid w:val="00826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72D7A2-D73F-4965-A366-B5F0C4407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7285"/>
    <w:pPr>
      <w:spacing w:after="200" w:line="240" w:lineRule="auto"/>
    </w:pPr>
    <w:rPr>
      <w:rFonts w:ascii="Cambria" w:eastAsia="Cambria" w:hAnsi="Cambria" w:cs="Times New Roman"/>
      <w:sz w:val="24"/>
      <w:szCs w:val="24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477285"/>
    <w:pPr>
      <w:keepNext/>
      <w:keepLines/>
      <w:spacing w:before="480" w:after="0"/>
      <w:outlineLvl w:val="0"/>
    </w:pPr>
    <w:rPr>
      <w:rFonts w:ascii="Calibri" w:eastAsia="Times New Roman" w:hAnsi="Calibri"/>
      <w:b/>
      <w:bCs/>
      <w:color w:val="4F81BD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7285"/>
    <w:rPr>
      <w:rFonts w:ascii="Calibri" w:eastAsia="Times New Roman" w:hAnsi="Calibri" w:cs="Times New Roman"/>
      <w:b/>
      <w:bCs/>
      <w:color w:val="4F81BD"/>
      <w:sz w:val="32"/>
      <w:szCs w:val="32"/>
    </w:rPr>
  </w:style>
  <w:style w:type="paragraph" w:customStyle="1" w:styleId="Compact">
    <w:name w:val="Compact"/>
    <w:basedOn w:val="BodyText"/>
    <w:qFormat/>
    <w:rsid w:val="00477285"/>
    <w:pPr>
      <w:spacing w:before="36" w:after="36"/>
    </w:pPr>
  </w:style>
  <w:style w:type="paragraph" w:styleId="BodyText">
    <w:name w:val="Body Text"/>
    <w:basedOn w:val="Normal"/>
    <w:link w:val="BodyTextChar"/>
    <w:uiPriority w:val="99"/>
    <w:semiHidden/>
    <w:unhideWhenUsed/>
    <w:rsid w:val="0047728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77285"/>
    <w:rPr>
      <w:rFonts w:ascii="Cambria" w:eastAsia="Cambria" w:hAnsi="Cambria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athri Subramaniam</dc:creator>
  <cp:keywords/>
  <dc:description/>
  <cp:lastModifiedBy>Gayathri Subramaniam</cp:lastModifiedBy>
  <cp:revision>1</cp:revision>
  <dcterms:created xsi:type="dcterms:W3CDTF">2024-07-26T09:16:00Z</dcterms:created>
  <dcterms:modified xsi:type="dcterms:W3CDTF">2024-07-26T09:16:00Z</dcterms:modified>
</cp:coreProperties>
</file>